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Supplemental Appendix 2: Top 10 most prolific authors overall, first authors, and last authors in publishing knowledge syntheses (KS) in 14 core medical education journals between 1999-2019.  </w:t>
      </w:r>
    </w:p>
    <w:p w:rsidR="00000000" w:rsidDel="00000000" w:rsidP="00000000" w:rsidRDefault="00000000" w:rsidRPr="00000000" w14:paraId="00000002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730.0" w:type="dxa"/>
        <w:jc w:val="left"/>
        <w:tblInd w:w="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055"/>
        <w:gridCol w:w="1050"/>
        <w:gridCol w:w="1500"/>
        <w:gridCol w:w="1125"/>
        <w:gridCol w:w="1710"/>
        <w:gridCol w:w="1290"/>
        <w:tblGridChange w:id="0">
          <w:tblGrid>
            <w:gridCol w:w="2055"/>
            <w:gridCol w:w="1050"/>
            <w:gridCol w:w="1500"/>
            <w:gridCol w:w="1125"/>
            <w:gridCol w:w="1710"/>
            <w:gridCol w:w="129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st prolific overall authors (*gender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umber of Knowledge Synthe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st prolific first authors *(gender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umber of Knowledge Synthe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st prolific last authors (*gender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umber of Knowledge Synthesi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ok, David  (M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ok, David (M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ok, David (M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n cate, Olle (M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cgaghie, William (M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swald, Anna (F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atala, Rose (F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ordon, Morris (M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en cate, Olle (M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herpbier, Albert (M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rman, Geoff (M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ornan, Todd (M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cgaghie, William (M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udsley, Gillian (F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urning, Steven (M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rydges, Ryan. (M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auer, Karen (F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atala, Rose (F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an Der Vleuten, Cees (M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urgess, Annette (F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rishna, Lalit (M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ornan, Todd (M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rydges, Ryan (M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tcBorders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an Der Vleuten, Cees (M)</w:t>
            </w:r>
          </w:p>
        </w:tc>
        <w:tc>
          <w:tcPr>
            <w:tcBorders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va, Kevin (M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uckley, Sharon (F)</w:t>
            </w:r>
          </w:p>
        </w:tc>
        <w:tc>
          <w:tcPr>
            <w:tcBorders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rcher, Julian (M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istlethwaite, Jill (F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enbassat, Jochanan (M)</w:t>
            </w:r>
          </w:p>
        </w:tc>
        <w:tc>
          <w:tcPr>
            <w:tcBorders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ordage, Georges (M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arlin, Bernard (M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ernandez, Rosemarie (F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orsley, Tanya (F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u, Wendy (F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han, Khalid (M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ingard, Lorelei (F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oney, Stephen (M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cKelvy, Dina (F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llis, Craig (M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'Sullivan, Patricia (F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eves, Scott (M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oberts, Trudie (F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alese, Ross (M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herpbier, Albert (M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huwirth, Lambert (M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istlethwaite, Jill (F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an Merrienboer, Jeroen (M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olato, Claudio (M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ayne, Diane (F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ieringa-de Waard, Margreet (F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illiams,Brett (M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 3</w:t>
            </w:r>
          </w:p>
        </w:tc>
      </w:tr>
    </w:tbl>
    <w:p w:rsidR="00000000" w:rsidDel="00000000" w:rsidP="00000000" w:rsidRDefault="00000000" w:rsidRPr="00000000" w14:paraId="000000C3">
      <w:pPr>
        <w:rPr/>
      </w:pPr>
      <w:r w:rsidDel="00000000" w:rsidR="00000000" w:rsidRPr="00000000">
        <w:rPr>
          <w:sz w:val="24"/>
          <w:szCs w:val="24"/>
          <w:rtl w:val="0"/>
        </w:rPr>
        <w:t xml:space="preserve">*Gender: M=male, F=female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yL2C2a/zfStgfkfSWc2A7cwOKGA==">AMUW2mV2YDJ73/KaZNywAeMrLMiEdSi/C+SRMqL6/uN9l/XJeS7/pspOKdT+OPmNH5y6fsLh0TDVvf8wCBasTLNBZ84opKycSQc50xVPMV06m+O3FwY4Aa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1T19:05:00Z</dcterms:created>
</cp:coreProperties>
</file>